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597" w:rsidRPr="00B36084" w:rsidRDefault="00143597" w:rsidP="00143597">
      <w:pPr>
        <w:spacing w:after="0" w:line="240" w:lineRule="auto"/>
        <w:rPr>
          <w:lang w:val="en-GB"/>
        </w:rPr>
      </w:pPr>
      <w:r w:rsidRPr="00B36084">
        <w:rPr>
          <w:b/>
          <w:lang w:val="en-GB"/>
        </w:rPr>
        <w:t xml:space="preserve">Additional file </w:t>
      </w:r>
      <w:r w:rsidR="00FE57C5">
        <w:rPr>
          <w:b/>
          <w:lang w:val="en-GB"/>
        </w:rPr>
        <w:t>3</w:t>
      </w:r>
      <w:r w:rsidRPr="00B36084">
        <w:rPr>
          <w:b/>
          <w:lang w:val="en-GB"/>
        </w:rPr>
        <w:t>:</w:t>
      </w:r>
      <w:r w:rsidRPr="00B36084">
        <w:rPr>
          <w:lang w:val="en-GB"/>
        </w:rPr>
        <w:t xml:space="preserve"> </w:t>
      </w:r>
      <w:r>
        <w:rPr>
          <w:b/>
          <w:lang w:val="en-GB"/>
        </w:rPr>
        <w:t>Table S</w:t>
      </w:r>
      <w:r w:rsidR="00FE57C5">
        <w:rPr>
          <w:b/>
          <w:lang w:val="en-GB"/>
        </w:rPr>
        <w:t>3</w:t>
      </w:r>
      <w:bookmarkStart w:id="0" w:name="_GoBack"/>
      <w:bookmarkEnd w:id="0"/>
      <w:r w:rsidRPr="00B36084">
        <w:rPr>
          <w:b/>
          <w:lang w:val="en-GB"/>
        </w:rPr>
        <w:t>.</w:t>
      </w:r>
      <w:r w:rsidRPr="00B36084">
        <w:rPr>
          <w:lang w:val="en-GB"/>
        </w:rPr>
        <w:t xml:space="preserve"> Analysis of IPF and OTP patients combined</w:t>
      </w:r>
    </w:p>
    <w:p w:rsidR="00143597" w:rsidRPr="00B36084" w:rsidRDefault="00143597" w:rsidP="00143597">
      <w:pPr>
        <w:spacing w:after="0" w:line="240" w:lineRule="auto"/>
        <w:rPr>
          <w:lang w:val="en-GB"/>
        </w:rPr>
      </w:pPr>
    </w:p>
    <w:tbl>
      <w:tblPr>
        <w:tblW w:w="5918" w:type="dxa"/>
        <w:tblInd w:w="-5" w:type="dxa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718"/>
        <w:gridCol w:w="842"/>
        <w:gridCol w:w="680"/>
        <w:gridCol w:w="701"/>
      </w:tblGrid>
      <w:tr w:rsidR="00143597" w:rsidRPr="00B36084" w:rsidTr="00D57FAA">
        <w:trPr>
          <w:trHeight w:val="288"/>
        </w:trPr>
        <w:tc>
          <w:tcPr>
            <w:tcW w:w="5918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In patients + out patients (IPF + OTP)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Age 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De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CFR</w:t>
            </w:r>
          </w:p>
        </w:tc>
        <w:tc>
          <w:tcPr>
            <w:tcW w:w="222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Relative Risk (95% CI)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6 - 60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#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upper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-</w:t>
            </w: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ua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5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.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-</w:t>
            </w: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wh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07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.8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2.11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-bo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9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51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5.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1.9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4.05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Kwas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58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5.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2.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4.25</w:t>
            </w:r>
          </w:p>
        </w:tc>
      </w:tr>
      <w:tr w:rsidR="00143597" w:rsidRPr="00B36084" w:rsidTr="00D57FAA">
        <w:trPr>
          <w:trHeight w:val="315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ua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6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7.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2.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5.38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wh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0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5.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7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5.4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11.66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K-bo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42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3.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7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4.8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10.07</w:t>
            </w:r>
          </w:p>
        </w:tc>
      </w:tr>
      <w:tr w:rsidR="00143597" w:rsidRPr="00B36084" w:rsidTr="00D57FAA">
        <w:trPr>
          <w:trHeight w:val="381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6 - &lt;18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#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upper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-</w:t>
            </w: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ua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5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.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-</w:t>
            </w: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wh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 1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.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2.54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-bo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 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7 1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6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1.4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4.31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Kwas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6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4.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3.89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ua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4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4.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3.60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wh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3.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5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2.9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10.69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K-bo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 2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2.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5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2.9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8.96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18 - &lt;36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#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upper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-</w:t>
            </w: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ua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6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.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-</w:t>
            </w: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wh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6 3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.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3.01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-bo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5 3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4.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1.6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5.68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Kwas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 5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5.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1.8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6.42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ua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6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6.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4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2.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8.00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wh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5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4.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8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4.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17.05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K-bo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 1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2.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7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4.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14.84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6 - 60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#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upper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-</w:t>
            </w: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ua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.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 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-</w:t>
            </w: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wh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 3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.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3.22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-bo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 5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5.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1.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6.57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Kwas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7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6.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1.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6.99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mua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5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9.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5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2.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11.65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wh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3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8.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4.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21.78</w:t>
            </w:r>
          </w:p>
        </w:tc>
      </w:tr>
      <w:tr w:rsidR="00143597" w:rsidRPr="00B36084" w:rsidTr="00D57FAA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3597" w:rsidRPr="00B36084" w:rsidRDefault="00143597" w:rsidP="00D57FAA">
            <w:pPr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K-bo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8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7.9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sz w:val="20"/>
                <w:szCs w:val="20"/>
                <w:lang w:val="en-GB" w:eastAsia="en-GB"/>
              </w:rPr>
              <w:t>9.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4.5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3597" w:rsidRPr="00B36084" w:rsidRDefault="00143597" w:rsidP="00D57FAA">
            <w:pP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20.42</w:t>
            </w:r>
          </w:p>
        </w:tc>
      </w:tr>
    </w:tbl>
    <w:p w:rsidR="00143597" w:rsidRPr="00B36084" w:rsidRDefault="00143597" w:rsidP="00143597">
      <w:pPr>
        <w:spacing w:before="120" w:after="0" w:line="240" w:lineRule="auto"/>
        <w:rPr>
          <w:sz w:val="20"/>
          <w:szCs w:val="20"/>
        </w:rPr>
      </w:pPr>
      <w:r w:rsidRPr="00B36084">
        <w:rPr>
          <w:sz w:val="20"/>
          <w:szCs w:val="20"/>
        </w:rPr>
        <w:t>Abbreviations are given in table 2.</w:t>
      </w:r>
    </w:p>
    <w:p w:rsidR="006A4B95" w:rsidRDefault="006A4B95"/>
    <w:sectPr w:rsidR="006A4B95" w:rsidSect="000837C1">
      <w:pgSz w:w="11906" w:h="16838"/>
      <w:pgMar w:top="1191" w:right="1077" w:bottom="102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597"/>
    <w:rsid w:val="000837C1"/>
    <w:rsid w:val="00143597"/>
    <w:rsid w:val="006A4B95"/>
    <w:rsid w:val="006B000B"/>
    <w:rsid w:val="008304D1"/>
    <w:rsid w:val="00933000"/>
    <w:rsid w:val="00FE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597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597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manuel Grellety</dc:creator>
  <cp:keywords/>
  <dc:description/>
  <cp:lastModifiedBy>Capangan, Fritz</cp:lastModifiedBy>
  <cp:revision>4</cp:revision>
  <dcterms:created xsi:type="dcterms:W3CDTF">2018-02-14T10:27:00Z</dcterms:created>
  <dcterms:modified xsi:type="dcterms:W3CDTF">2018-08-20T19:24:00Z</dcterms:modified>
</cp:coreProperties>
</file>